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0A2DFE" w:rsidR="00FB3483" w:rsidRDefault="002927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B1F4DA" w:rsidR="00FB3483" w:rsidRDefault="002927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9BD78D" w:rsidR="00FB3483" w:rsidRDefault="002927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174B28" w:rsidR="00FB3483" w:rsidRDefault="002927D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w:t>
            </w:r>
            <w:r>
              <w:rPr>
                <w:rFonts w:ascii="Arial" w:hAnsi="Arial" w:cs="Arial"/>
                <w:color w:val="auto"/>
                <w:sz w:val="18"/>
                <w:szCs w:val="18"/>
                <w:lang w:eastAsia="zh-CN"/>
              </w:rPr>
              <w:t>ntroduction</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AFD9688"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A05CBE"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E97BBE"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8BF8A1"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005FC9"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8C68B4"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D6DC65"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01ED4D"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46C20E"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91DB87"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summary statistics, or data </w:t>
            </w:r>
            <w:r>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B02D52"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lastRenderedPageBreak/>
              <w:t xml:space="preserve">Materials and </w:t>
            </w:r>
            <w:r w:rsidRPr="002927D4">
              <w:rPr>
                <w:rFonts w:ascii="Arial" w:hAnsi="Arial" w:cs="Arial"/>
                <w:color w:val="auto"/>
                <w:sz w:val="18"/>
                <w:szCs w:val="18"/>
              </w:rPr>
              <w:lastRenderedPageBreak/>
              <w:t>Methods</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5CFF42"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95AF67"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F9CF1D"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683BCF"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D179DF" w:rsidR="006E5FE2"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715AE5" w:rsidR="006E5FE2"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Materials and Methods</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117E05"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701B1C"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519D71"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0B9D68"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84E500"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4CA38C"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CB3AD2"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A9AA41"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A690CE" w:rsidR="00930A31"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6ECCC4" w:rsidR="00FB3483" w:rsidRDefault="002927D4" w:rsidP="005979B8">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43C899" w:rsidR="00077B44"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Results</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25277B" w:rsidR="00930A31"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Discussion</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31E5B3" w:rsidR="00930A31"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Discussion</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764201" w:rsidR="00930A31"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Discussion</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C6821C" w:rsidR="00930A31"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Discussion</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02E834" w:rsidR="00930A31" w:rsidRDefault="002927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92E829" w:rsidR="00930A31" w:rsidRDefault="002927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E13B7E" w:rsidR="00930A31" w:rsidRDefault="002927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214D61" w:rsidR="00077B44"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Funding</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D3861D" w:rsidR="00077B44"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Competing interests</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7C34D1" w:rsidR="00077B44" w:rsidRDefault="002927D4" w:rsidP="00077B44">
            <w:pPr>
              <w:pStyle w:val="Default"/>
              <w:spacing w:before="40" w:after="40"/>
              <w:rPr>
                <w:rFonts w:ascii="Arial" w:hAnsi="Arial" w:cs="Arial"/>
                <w:color w:val="auto"/>
                <w:sz w:val="18"/>
                <w:szCs w:val="18"/>
              </w:rPr>
            </w:pPr>
            <w:r w:rsidRPr="002927D4">
              <w:rPr>
                <w:rFonts w:ascii="Arial" w:hAnsi="Arial" w:cs="Arial"/>
                <w:color w:val="auto"/>
                <w:sz w:val="18"/>
                <w:szCs w:val="18"/>
              </w:rPr>
              <w:t>Availability of data and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734F0" w14:textId="77777777" w:rsidR="00BE3A5E" w:rsidRDefault="00BE3A5E">
      <w:r>
        <w:separator/>
      </w:r>
    </w:p>
  </w:endnote>
  <w:endnote w:type="continuationSeparator" w:id="0">
    <w:p w14:paraId="419D4C2A" w14:textId="77777777" w:rsidR="00BE3A5E" w:rsidRDefault="00BE3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EB6A8" w14:textId="77777777" w:rsidR="00BE3A5E" w:rsidRDefault="00BE3A5E">
      <w:r>
        <w:separator/>
      </w:r>
    </w:p>
  </w:footnote>
  <w:footnote w:type="continuationSeparator" w:id="0">
    <w:p w14:paraId="0AD50C59" w14:textId="77777777" w:rsidR="00BE3A5E" w:rsidRDefault="00BE3A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02F0"/>
    <w:rsid w:val="00152CDB"/>
    <w:rsid w:val="0018323E"/>
    <w:rsid w:val="00190C83"/>
    <w:rsid w:val="001F4DE4"/>
    <w:rsid w:val="00246C93"/>
    <w:rsid w:val="00256BAF"/>
    <w:rsid w:val="002927D4"/>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3A5E"/>
    <w:rsid w:val="00BF50B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133</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eng bin</cp:lastModifiedBy>
  <cp:revision>27</cp:revision>
  <cp:lastPrinted>2020-11-24T03:02:00Z</cp:lastPrinted>
  <dcterms:created xsi:type="dcterms:W3CDTF">2020-11-24T03:02:00Z</dcterms:created>
  <dcterms:modified xsi:type="dcterms:W3CDTF">2023-07-29T17:01:00Z</dcterms:modified>
</cp:coreProperties>
</file>